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 The total number of NBS-LRR genes family along with their description in maize genome and the physical position according to IBM2-2008</w:t>
      </w:r>
      <w:r>
        <w:rPr/>
        <w:t xml:space="preserve"> </w:t>
      </w:r>
    </w:p>
    <w:tbl>
      <w:tblPr>
        <w:tblW w:w="92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530"/>
        <w:gridCol w:w="2340"/>
        <w:gridCol w:w="1170"/>
        <w:gridCol w:w="630"/>
        <w:gridCol w:w="1440"/>
        <w:gridCol w:w="1440"/>
      </w:tblGrid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typ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. Po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. Pos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3651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,132,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136,89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353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,624,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,628,65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352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,086,8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,092,15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3525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,089,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,092,15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6126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,332,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,338,56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2274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,691,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,695,60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706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,236,1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,241,71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5027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,341,9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,345,92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5017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,526,7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,530,97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260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,929,5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933,96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50496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,109,8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124,96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647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,360,4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,363,67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569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,037,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,048,30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375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,132,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,138,84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908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,124,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,128,69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79770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,204,8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,207,78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966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,405,6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,408,44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74496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,227,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,230,27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45626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,987,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,990,69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454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,514,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,518,04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789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,264,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,268,22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950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,288,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,293,81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466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,717,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,721,01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96357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,741,5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,746,60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108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,339,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,342,58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4724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,659,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663,47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4724_P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,659,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663,47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4724_P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,659,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663,34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472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,659,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663,50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230011.2_FGP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,894,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,902,31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401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,383,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,385,47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227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,610,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,612,17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765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,374,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,376,49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870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,513,3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,514,83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3647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,774,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,777,79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6271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,254,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,256,93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5590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49,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51,81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8797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970,8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72,82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3365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,603,0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613,20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404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,260,4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,262,50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095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,294,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,297,20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2765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,734,7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,738,67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347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,229,8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233,71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347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,233,7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234,03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45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,279,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285,45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452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,279,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282,559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0806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,459,5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469,25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6780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,535,2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,537,72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150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,768,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,777,35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5433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,421,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,423,33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209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431,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435,27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167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549,8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553,87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1696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562,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571,46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0542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781,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784,96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5471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,949,5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,951,06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6941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,205,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,212,29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058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,774,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,779,94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85979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,042,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,048,61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8597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,042,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,046,39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54946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441,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444,79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93598.3_FGP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503,4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507,32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3458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097,3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102,25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95587_FGP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,610,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,619,92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2656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,823,4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,833,68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1633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,597,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,598,68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8227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,265,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270,839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838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,319,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323,15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8180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,982,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,988,14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7640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,258,6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,259,75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97557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,700,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,704,19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2871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,734,8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,747,79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7603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,379,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382,27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4715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,460,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,464,50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51921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,531,7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,540,07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958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,541,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,543,379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69571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,581,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,582,70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680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,531,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,534,32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16802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,531,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,534,22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03151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,231,4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,238,47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8024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49,4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055,12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8025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24,3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130,52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3731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257,1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60,98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234175.1_FGP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22,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62,787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441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984,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993,43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52495.1_FGP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805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84,46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52495.1_FGP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297,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04,27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52495.1_FGP0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369,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73,08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52495.1_FGP0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01,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02,412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152495.1_FGP0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38,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441,71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938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69,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87,75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8325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646,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47,37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4376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684,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85,81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443939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698,0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02,57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362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846,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851,179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3625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846,8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851,02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61742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904,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908,700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134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980,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986,96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05134_P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980,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986,963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50841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003,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07,54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81429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,903,5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916,726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203972_FGP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,647,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650,691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32751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,601,3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,607,53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142680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,965,4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,969,104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8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098677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,315,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319,525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9778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,363,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369,329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10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97788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,372,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,374,758</w:t>
            </w:r>
          </w:p>
        </w:tc>
      </w:tr>
      <w:tr>
        <w:trPr>
          <w:trHeight w:val="31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NBS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ZM2G353185_P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,815,2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,821,1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The map position refers to the most likely position on the IBM2 neighbors 2008 map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 Light" w:hAnsi="Calibri;Calibri Light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2:42:00Z</dcterms:created>
  <dc:creator>Farhan Ali</dc:creator>
  <dc:description/>
  <dc:language>en-US</dc:language>
  <cp:lastModifiedBy>Farhan Ali</cp:lastModifiedBy>
  <dcterms:modified xsi:type="dcterms:W3CDTF">2013-04-18T12:44:00Z</dcterms:modified>
  <cp:revision>1</cp:revision>
  <dc:subject/>
  <dc:title/>
</cp:coreProperties>
</file>